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8F1AED1" w14:textId="4EFEBCB5" w:rsidR="00DE23E8" w:rsidRDefault="00994A3D" w:rsidP="00654E8F">
      <w:pPr>
        <w:pStyle w:val="Heading2"/>
      </w:pPr>
      <w:r w:rsidRPr="0001436A">
        <w:t>Supplementary</w:t>
      </w:r>
      <w:r w:rsidRPr="001549D3">
        <w:t xml:space="preserve"> Figures</w:t>
      </w:r>
    </w:p>
    <w:p w14:paraId="6EEC0BF6" w14:textId="460FE0F6" w:rsidR="0080138D" w:rsidRPr="00653381" w:rsidRDefault="0080138D" w:rsidP="0080138D">
      <w:pPr>
        <w:rPr>
          <w:rFonts w:eastAsia="Times New Roman" w:cs="Times New Roman"/>
          <w:color w:val="000000"/>
        </w:rPr>
      </w:pPr>
      <w:r w:rsidRPr="00653381">
        <w:rPr>
          <w:rFonts w:eastAsia="Times New Roman" w:cs="Times New Roman"/>
          <w:b/>
          <w:bCs/>
          <w:color w:val="212121"/>
          <w:shd w:val="clear" w:color="auto" w:fill="FFFFFF"/>
        </w:rPr>
        <w:t>Supplemental Figure 1. Overall Survival by raw SCI score.</w:t>
      </w:r>
    </w:p>
    <w:p w14:paraId="7093BFCB" w14:textId="77777777" w:rsidR="0080138D" w:rsidRPr="00653381" w:rsidRDefault="0080138D" w:rsidP="0080138D">
      <w:pPr>
        <w:rPr>
          <w:rFonts w:eastAsia="Times New Roman" w:cs="Times New Roman"/>
          <w:color w:val="000000"/>
        </w:rPr>
      </w:pPr>
      <w:r w:rsidRPr="00653381">
        <w:rPr>
          <w:rFonts w:ascii="Arial" w:eastAsia="Times New Roman" w:hAnsi="Arial" w:cs="Arial"/>
          <w:color w:val="0000FF"/>
          <w:sz w:val="22"/>
          <w:bdr w:val="none" w:sz="0" w:space="0" w:color="auto" w:frame="1"/>
          <w:shd w:val="clear" w:color="auto" w:fill="FFFFFF"/>
        </w:rPr>
        <w:fldChar w:fldCharType="begin"/>
      </w:r>
      <w:r w:rsidRPr="00653381">
        <w:rPr>
          <w:rFonts w:ascii="Arial" w:eastAsia="Times New Roman" w:hAnsi="Arial" w:cs="Arial"/>
          <w:color w:val="0000FF"/>
          <w:sz w:val="22"/>
          <w:bdr w:val="none" w:sz="0" w:space="0" w:color="auto" w:frame="1"/>
          <w:shd w:val="clear" w:color="auto" w:fill="FFFFFF"/>
        </w:rPr>
        <w:instrText xml:space="preserve"> INCLUDEPICTURE "https://lh7-us.googleusercontent.com/XlHwtIDO0o3BEi5DU1KnbnqB9P9EbXNKu7YP2NwSZoNuLzUX5TAeyiq_fV41eIJQ5pvzbZlJ42tPzEVSWJOEinVdPu36qSokBMulTxRrE_TwESkGomHnj8FrwCR9raa3a2udVzhXCUOpnQHPp5CaULM" \* MERGEFORMATINET </w:instrText>
      </w:r>
      <w:r w:rsidRPr="00653381">
        <w:rPr>
          <w:rFonts w:ascii="Arial" w:eastAsia="Times New Roman" w:hAnsi="Arial" w:cs="Arial"/>
          <w:color w:val="0000FF"/>
          <w:sz w:val="22"/>
          <w:bdr w:val="none" w:sz="0" w:space="0" w:color="auto" w:frame="1"/>
          <w:shd w:val="clear" w:color="auto" w:fill="FFFFFF"/>
        </w:rPr>
        <w:fldChar w:fldCharType="separate"/>
      </w:r>
      <w:r w:rsidRPr="00653381">
        <w:rPr>
          <w:rFonts w:ascii="Arial" w:eastAsia="Times New Roman" w:hAnsi="Arial" w:cs="Arial"/>
          <w:noProof/>
          <w:color w:val="0000FF"/>
          <w:sz w:val="22"/>
          <w:bdr w:val="none" w:sz="0" w:space="0" w:color="auto" w:frame="1"/>
          <w:shd w:val="clear" w:color="auto" w:fill="FFFFFF"/>
        </w:rPr>
        <w:drawing>
          <wp:inline distT="0" distB="0" distL="0" distR="0" wp14:anchorId="080FF2F4" wp14:editId="66E824E6">
            <wp:extent cx="5943600" cy="4105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3381">
        <w:rPr>
          <w:rFonts w:ascii="Arial" w:eastAsia="Times New Roman" w:hAnsi="Arial" w:cs="Arial"/>
          <w:color w:val="0000FF"/>
          <w:sz w:val="22"/>
          <w:bdr w:val="none" w:sz="0" w:space="0" w:color="auto" w:frame="1"/>
          <w:shd w:val="clear" w:color="auto" w:fill="FFFFFF"/>
        </w:rPr>
        <w:fldChar w:fldCharType="end"/>
      </w:r>
    </w:p>
    <w:p w14:paraId="6F31D072" w14:textId="77777777" w:rsidR="0080138D" w:rsidRDefault="0080138D" w:rsidP="0080138D">
      <w:pPr>
        <w:spacing w:before="480"/>
        <w:rPr>
          <w:rFonts w:eastAsia="Times New Roman" w:cs="Times New Roman"/>
          <w:color w:val="000000"/>
        </w:rPr>
      </w:pPr>
    </w:p>
    <w:p w14:paraId="65168F70" w14:textId="77777777" w:rsidR="0080138D" w:rsidRDefault="0080138D" w:rsidP="0080138D">
      <w:pPr>
        <w:spacing w:before="480"/>
        <w:rPr>
          <w:rFonts w:eastAsia="Times New Roman" w:cs="Times New Roman"/>
          <w:b/>
          <w:bCs/>
          <w:color w:val="000000"/>
        </w:rPr>
      </w:pPr>
    </w:p>
    <w:p w14:paraId="2D89966D" w14:textId="77777777" w:rsidR="0080138D" w:rsidRDefault="0080138D" w:rsidP="0080138D">
      <w:pPr>
        <w:spacing w:before="480"/>
        <w:rPr>
          <w:rFonts w:eastAsia="Times New Roman" w:cs="Times New Roman"/>
          <w:b/>
          <w:bCs/>
          <w:color w:val="000000"/>
        </w:rPr>
      </w:pPr>
    </w:p>
    <w:p w14:paraId="125CAC2A" w14:textId="77777777" w:rsidR="0080138D" w:rsidRDefault="0080138D" w:rsidP="0080138D">
      <w:pPr>
        <w:spacing w:before="480"/>
        <w:rPr>
          <w:rFonts w:eastAsia="Times New Roman" w:cs="Times New Roman"/>
          <w:b/>
          <w:bCs/>
          <w:color w:val="000000"/>
        </w:rPr>
      </w:pPr>
    </w:p>
    <w:p w14:paraId="08459590" w14:textId="77777777" w:rsidR="0080138D" w:rsidRDefault="0080138D" w:rsidP="0080138D">
      <w:pPr>
        <w:spacing w:before="480"/>
        <w:rPr>
          <w:rFonts w:eastAsia="Times New Roman" w:cs="Times New Roman"/>
          <w:b/>
          <w:bCs/>
          <w:color w:val="000000"/>
        </w:rPr>
      </w:pPr>
    </w:p>
    <w:p w14:paraId="708761AB" w14:textId="77777777" w:rsidR="0080138D" w:rsidRDefault="0080138D" w:rsidP="0080138D">
      <w:pPr>
        <w:spacing w:before="480"/>
        <w:rPr>
          <w:rFonts w:eastAsia="Times New Roman" w:cs="Times New Roman"/>
          <w:b/>
          <w:bCs/>
          <w:color w:val="000000"/>
        </w:rPr>
      </w:pPr>
    </w:p>
    <w:p w14:paraId="14BACB58" w14:textId="77777777" w:rsidR="0080138D" w:rsidRPr="00653381" w:rsidRDefault="0080138D" w:rsidP="0080138D">
      <w:pPr>
        <w:spacing w:before="480"/>
        <w:rPr>
          <w:rFonts w:eastAsia="Times New Roman" w:cs="Times New Roman"/>
          <w:color w:val="000000"/>
        </w:rPr>
      </w:pPr>
      <w:r w:rsidRPr="00653381">
        <w:rPr>
          <w:rFonts w:eastAsia="Times New Roman" w:cs="Times New Roman"/>
          <w:b/>
          <w:bCs/>
          <w:color w:val="000000"/>
        </w:rPr>
        <w:t>Supplemental Table 1. Table Models of NRM discrimination by the area under the receiver operating curve (ROC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6"/>
        <w:gridCol w:w="561"/>
        <w:gridCol w:w="1245"/>
        <w:gridCol w:w="1245"/>
        <w:gridCol w:w="862"/>
        <w:gridCol w:w="1245"/>
        <w:gridCol w:w="1245"/>
        <w:gridCol w:w="862"/>
      </w:tblGrid>
      <w:tr w:rsidR="0080138D" w:rsidRPr="00653381" w14:paraId="4BBFE51A" w14:textId="77777777" w:rsidTr="001C3A85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7A9F0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Time</w:t>
            </w:r>
          </w:p>
          <w:p w14:paraId="6FDF3427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  <w:p w14:paraId="60E09F72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 xml:space="preserve">(Months from </w:t>
            </w:r>
            <w:proofErr w:type="spellStart"/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alloHCT</w:t>
            </w:r>
            <w:proofErr w:type="spellEnd"/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) Mode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1CC2E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12CC89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12 months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3D9D13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24 months</w:t>
            </w:r>
          </w:p>
        </w:tc>
      </w:tr>
      <w:tr w:rsidR="0080138D" w:rsidRPr="00653381" w14:paraId="6293DF94" w14:textId="77777777" w:rsidTr="001C3A85">
        <w:trPr>
          <w:trHeight w:val="6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C4F263" w14:textId="77777777" w:rsidR="0080138D" w:rsidRPr="00653381" w:rsidRDefault="0080138D" w:rsidP="001C3A85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936E91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05B021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S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42BAC8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HCT-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04477F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37BFD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S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823E6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HCT-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62B9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p-value</w:t>
            </w:r>
          </w:p>
        </w:tc>
      </w:tr>
      <w:tr w:rsidR="0080138D" w:rsidRPr="00653381" w14:paraId="17E20427" w14:textId="77777777" w:rsidTr="001C3A85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51DC9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MA Match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848CE0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1D3395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50BC89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5DB2B4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9D828D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A628ED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7CCD6F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80138D" w:rsidRPr="00653381" w14:paraId="34E329B7" w14:textId="77777777" w:rsidTr="001C3A85">
        <w:trPr>
          <w:trHeight w:val="7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C60410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 xml:space="preserve">NRM </w:t>
            </w:r>
            <w:proofErr w:type="gramStart"/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AUC(</w:t>
            </w:r>
            <w:proofErr w:type="gramEnd"/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%)</w:t>
            </w:r>
          </w:p>
          <w:p w14:paraId="4B96C6FC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95%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C7DF9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599DC9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37.76</w:t>
            </w:r>
          </w:p>
          <w:p w14:paraId="46070A40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25.47, 50.05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21181D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43.41</w:t>
            </w:r>
          </w:p>
          <w:p w14:paraId="6BA6C25C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26.62, 60.21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B3B9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0.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AA90A2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41.68</w:t>
            </w:r>
          </w:p>
          <w:p w14:paraId="237B8346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27.37, 55.99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67E7E6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37.16</w:t>
            </w:r>
          </w:p>
          <w:p w14:paraId="313849B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21.34, 52.98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716958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0.40</w:t>
            </w:r>
          </w:p>
        </w:tc>
      </w:tr>
      <w:tr w:rsidR="0080138D" w:rsidRPr="00653381" w14:paraId="1399D510" w14:textId="77777777" w:rsidTr="001C3A85">
        <w:trPr>
          <w:trHeight w:val="61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C415A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MA Mismatch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FFFD6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868FD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9999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968901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12BFF6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5AF69D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B3D25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</w:tr>
      <w:tr w:rsidR="0080138D" w:rsidRPr="00653381" w14:paraId="540F815D" w14:textId="77777777" w:rsidTr="001C3A85">
        <w:trPr>
          <w:trHeight w:val="7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8F7ECA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 xml:space="preserve">NRM </w:t>
            </w:r>
            <w:proofErr w:type="gramStart"/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AUC(</w:t>
            </w:r>
            <w:proofErr w:type="gramEnd"/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%)</w:t>
            </w:r>
          </w:p>
          <w:p w14:paraId="0EFFB2CC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95%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7B046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53B36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59.94</w:t>
            </w:r>
          </w:p>
          <w:p w14:paraId="7A9D6540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43.44, 76.44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4248E8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58.77</w:t>
            </w:r>
          </w:p>
          <w:p w14:paraId="20F39B1D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41.86, 75.68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926F2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0.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BFA7FA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62.63</w:t>
            </w:r>
          </w:p>
          <w:p w14:paraId="4B9BF61D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47.71, 77.55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3D9DA3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64.78</w:t>
            </w:r>
          </w:p>
          <w:p w14:paraId="0BD54DA9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49.43, 80.13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10FEE6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0.72</w:t>
            </w:r>
          </w:p>
        </w:tc>
      </w:tr>
      <w:tr w:rsidR="0080138D" w:rsidRPr="00653381" w14:paraId="28B9D88A" w14:textId="77777777" w:rsidTr="001C3A85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2B562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RIC Match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556052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5CFD08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64148C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4DCE7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4B83E7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100F35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243960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</w:tr>
      <w:tr w:rsidR="0080138D" w:rsidRPr="00653381" w14:paraId="0B3261CC" w14:textId="77777777" w:rsidTr="001C3A85">
        <w:trPr>
          <w:trHeight w:val="7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4F69A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 xml:space="preserve">NRM </w:t>
            </w:r>
            <w:proofErr w:type="gramStart"/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AUC(</w:t>
            </w:r>
            <w:proofErr w:type="gramEnd"/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%)</w:t>
            </w:r>
          </w:p>
          <w:p w14:paraId="4565754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95%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1A81E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1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AB79FD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59.03</w:t>
            </w:r>
          </w:p>
          <w:p w14:paraId="4873B8C0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46.21, 71.85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836F6D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42.84</w:t>
            </w:r>
          </w:p>
          <w:p w14:paraId="3F565BA0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31.02, 54.66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05D759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0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236373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56.36</w:t>
            </w:r>
          </w:p>
          <w:p w14:paraId="3EAAFED4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44.44, 68.28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FEF2DE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43.68</w:t>
            </w:r>
          </w:p>
          <w:p w14:paraId="0FB7FF0D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33.15, 54.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C04561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0.046</w:t>
            </w:r>
          </w:p>
        </w:tc>
      </w:tr>
      <w:tr w:rsidR="0080138D" w:rsidRPr="00653381" w14:paraId="73AAD5CF" w14:textId="77777777" w:rsidTr="001C3A85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DE947F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RIC Mismatch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F38741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98AE83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BD8FE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70566D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B05862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3B77B2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6BEE8A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b/>
                <w:bCs/>
                <w:color w:val="000000"/>
                <w:shd w:val="clear" w:color="auto" w:fill="FFFFFF"/>
              </w:rPr>
              <w:t> </w:t>
            </w:r>
          </w:p>
        </w:tc>
      </w:tr>
      <w:tr w:rsidR="0080138D" w:rsidRPr="00653381" w14:paraId="39F506BA" w14:textId="77777777" w:rsidTr="001C3A85">
        <w:trPr>
          <w:trHeight w:val="7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D95072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 xml:space="preserve">NRM </w:t>
            </w:r>
            <w:proofErr w:type="gramStart"/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AUC(</w:t>
            </w:r>
            <w:proofErr w:type="gramEnd"/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%)</w:t>
            </w:r>
          </w:p>
          <w:p w14:paraId="5AF014F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95%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61CCD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FCC813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54.98</w:t>
            </w:r>
          </w:p>
          <w:p w14:paraId="35944490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39.9, 70.03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722F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49.13</w:t>
            </w:r>
          </w:p>
          <w:p w14:paraId="56A5A26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34.06, 64.20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54B54B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0.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BD097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57.43</w:t>
            </w:r>
          </w:p>
          <w:p w14:paraId="1F3E2299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43.75, 71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C21715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52.69</w:t>
            </w:r>
          </w:p>
          <w:p w14:paraId="09FC4FC2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[38.60, 66.78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8C71C3" w14:textId="77777777" w:rsidR="0080138D" w:rsidRPr="00653381" w:rsidRDefault="0080138D" w:rsidP="001C3A85">
            <w:pPr>
              <w:jc w:val="center"/>
              <w:rPr>
                <w:rFonts w:eastAsia="Times New Roman" w:cs="Times New Roman"/>
              </w:rPr>
            </w:pPr>
            <w:r w:rsidRPr="00653381">
              <w:rPr>
                <w:rFonts w:eastAsia="Times New Roman" w:cs="Times New Roman"/>
                <w:color w:val="000000"/>
                <w:shd w:val="clear" w:color="auto" w:fill="FFFFFF"/>
              </w:rPr>
              <w:t>0.59</w:t>
            </w:r>
          </w:p>
        </w:tc>
      </w:tr>
    </w:tbl>
    <w:p w14:paraId="65292DA4" w14:textId="77777777" w:rsidR="0080138D" w:rsidRPr="0080138D" w:rsidRDefault="0080138D" w:rsidP="0080138D"/>
    <w:sectPr w:rsidR="0080138D" w:rsidRPr="0080138D" w:rsidSect="00EB6F7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60737" w14:textId="77777777" w:rsidR="00EB6F74" w:rsidRDefault="00EB6F74" w:rsidP="00117666">
      <w:pPr>
        <w:spacing w:after="0"/>
      </w:pPr>
      <w:r>
        <w:separator/>
      </w:r>
    </w:p>
  </w:endnote>
  <w:endnote w:type="continuationSeparator" w:id="0">
    <w:p w14:paraId="4EAABF6F" w14:textId="77777777" w:rsidR="00EB6F74" w:rsidRDefault="00EB6F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79137" w14:textId="77777777" w:rsidR="00EB6F74" w:rsidRDefault="00EB6F74" w:rsidP="00117666">
      <w:pPr>
        <w:spacing w:after="0"/>
      </w:pPr>
      <w:r>
        <w:separator/>
      </w:r>
    </w:p>
  </w:footnote>
  <w:footnote w:type="continuationSeparator" w:id="0">
    <w:p w14:paraId="460404E0" w14:textId="77777777" w:rsidR="00EB6F74" w:rsidRDefault="00EB6F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3AB84BB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138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6F7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rk Robinson</cp:lastModifiedBy>
  <cp:revision>5</cp:revision>
  <cp:lastPrinted>2013-10-03T12:51:00Z</cp:lastPrinted>
  <dcterms:created xsi:type="dcterms:W3CDTF">2022-11-17T16:58:00Z</dcterms:created>
  <dcterms:modified xsi:type="dcterms:W3CDTF">2024-02-21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